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70"/>
        <w:gridCol w:w="1919"/>
        <w:gridCol w:w="1358"/>
        <w:gridCol w:w="1198"/>
        <w:gridCol w:w="3495"/>
      </w:tblGrid>
      <w:tr w:rsidR="00C10C7E" w:rsidRPr="00BF5196" w14:paraId="30FF9347" w14:textId="77777777" w:rsidTr="00FE6B73">
        <w:trPr>
          <w:trHeight w:val="7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91125" w14:textId="77777777" w:rsidR="00C10C7E" w:rsidRPr="00F569E2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9E2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38DC9" w14:textId="77777777" w:rsidR="00C10C7E" w:rsidRPr="00F569E2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9E2">
              <w:rPr>
                <w:rFonts w:ascii="Times New Roman" w:hAnsi="Times New Roman" w:cs="Times New Roman"/>
                <w:b/>
                <w:bCs/>
              </w:rPr>
              <w:t>NCBI Accession Numb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32D96" w14:textId="77777777" w:rsidR="00C10C7E" w:rsidRPr="00F569E2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9E2">
              <w:rPr>
                <w:rFonts w:ascii="Times New Roman" w:hAnsi="Times New Roman" w:cs="Times New Roman"/>
                <w:b/>
                <w:bCs/>
              </w:rPr>
              <w:t>Amplicon length (base pairs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8BDF7" w14:textId="77777777" w:rsidR="00C10C7E" w:rsidRPr="00F569E2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9E2">
              <w:rPr>
                <w:rFonts w:ascii="Times New Roman" w:hAnsi="Times New Roman" w:cs="Times New Roman"/>
                <w:b/>
                <w:bCs/>
              </w:rPr>
              <w:t>Efficiency (%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C8AD7" w14:textId="77777777" w:rsidR="00C10C7E" w:rsidRPr="00F569E2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9E2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  <w:p w14:paraId="57173957" w14:textId="77777777" w:rsidR="00C10C7E" w:rsidRPr="00F569E2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9E2">
              <w:rPr>
                <w:rFonts w:ascii="Times New Roman" w:hAnsi="Times New Roman" w:cs="Times New Roman"/>
                <w:b/>
                <w:bCs/>
              </w:rPr>
              <w:t xml:space="preserve"> (Forward and Reverse primers) </w:t>
            </w:r>
          </w:p>
        </w:tc>
      </w:tr>
      <w:tr w:rsidR="00C10C7E" w:rsidRPr="00BF5196" w14:paraId="7EB9410F" w14:textId="77777777" w:rsidTr="00FE6B73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1C802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 xml:space="preserve">Prolactin receptor </w:t>
            </w:r>
            <w:r w:rsidRPr="00BF5196">
              <w:rPr>
                <w:rFonts w:ascii="Times New Roman" w:hAnsi="Times New Roman" w:cs="Times New Roman"/>
                <w:i/>
              </w:rPr>
              <w:t>(PRLR</w:t>
            </w:r>
            <w:r w:rsidRPr="00BF51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2DDED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NM_001282822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8A7D7" w14:textId="77777777" w:rsidR="00C10C7E" w:rsidRPr="00BF5196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B954F" w14:textId="77777777" w:rsidR="00C10C7E" w:rsidRPr="00BF5196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95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BC5FF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  <w:b/>
              </w:rPr>
              <w:t>F</w:t>
            </w:r>
            <w:r w:rsidRPr="00BF5196">
              <w:rPr>
                <w:rFonts w:ascii="Times New Roman" w:hAnsi="Times New Roman" w:cs="Times New Roman"/>
              </w:rPr>
              <w:t xml:space="preserve"> - TCTTCCTTGCACACATGAAACC</w:t>
            </w:r>
          </w:p>
          <w:p w14:paraId="7F47C0B8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  <w:b/>
              </w:rPr>
              <w:t>R</w:t>
            </w:r>
            <w:r w:rsidRPr="00BF5196">
              <w:rPr>
                <w:rFonts w:ascii="Times New Roman" w:hAnsi="Times New Roman" w:cs="Times New Roman"/>
              </w:rPr>
              <w:t>- TCCAGGGTATGATTGACCAGT</w:t>
            </w:r>
          </w:p>
        </w:tc>
      </w:tr>
      <w:tr w:rsidR="00C10C7E" w:rsidRPr="00BF5196" w14:paraId="3B6CA15A" w14:textId="77777777" w:rsidTr="00FE6B73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1E425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Prolactin (</w:t>
            </w:r>
            <w:r w:rsidRPr="00BF5196">
              <w:rPr>
                <w:rFonts w:ascii="Times New Roman" w:hAnsi="Times New Roman" w:cs="Times New Roman"/>
                <w:i/>
              </w:rPr>
              <w:t>PRL</w:t>
            </w:r>
            <w:r w:rsidRPr="00BF51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A377B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XM_005506024.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53EE" w14:textId="77777777" w:rsidR="00C10C7E" w:rsidRPr="00BF5196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C12D" w14:textId="77777777" w:rsidR="00C10C7E" w:rsidRPr="00BF5196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6D4F4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  <w:b/>
              </w:rPr>
              <w:t xml:space="preserve">F </w:t>
            </w:r>
            <w:r w:rsidRPr="00BF5196">
              <w:rPr>
                <w:rFonts w:ascii="Times New Roman" w:hAnsi="Times New Roman" w:cs="Times New Roman"/>
              </w:rPr>
              <w:t>- GGCGGGTTCATACTGGTGAG</w:t>
            </w:r>
          </w:p>
          <w:p w14:paraId="1CC48D47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  <w:b/>
              </w:rPr>
              <w:t>R</w:t>
            </w:r>
            <w:r w:rsidRPr="00BF5196">
              <w:rPr>
                <w:rFonts w:ascii="Times New Roman" w:hAnsi="Times New Roman" w:cs="Times New Roman"/>
              </w:rPr>
              <w:t xml:space="preserve"> - TGGATTAGGCGGCACTTCAG</w:t>
            </w:r>
          </w:p>
        </w:tc>
      </w:tr>
      <w:tr w:rsidR="00C10C7E" w:rsidRPr="00BF5196" w14:paraId="43D35089" w14:textId="77777777" w:rsidTr="00FE6B73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6DB40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Beta actin (</w:t>
            </w:r>
            <w:r w:rsidRPr="00BF5196">
              <w:rPr>
                <w:rFonts w:ascii="Times New Roman" w:hAnsi="Times New Roman" w:cs="Times New Roman"/>
                <w:i/>
              </w:rPr>
              <w:t>ACTB</w:t>
            </w:r>
            <w:r w:rsidRPr="00BF51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6131F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AB980793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632D" w14:textId="77777777" w:rsidR="00C10C7E" w:rsidRPr="00BF5196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1AA29" w14:textId="77777777" w:rsidR="00C10C7E" w:rsidRPr="00BF5196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9C78E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  <w:b/>
              </w:rPr>
              <w:t>F</w:t>
            </w:r>
            <w:r w:rsidRPr="00BF5196">
              <w:rPr>
                <w:rFonts w:ascii="Times New Roman" w:hAnsi="Times New Roman" w:cs="Times New Roman"/>
              </w:rPr>
              <w:t xml:space="preserve"> - TTAACCAACACCCACACCCTT</w:t>
            </w:r>
          </w:p>
          <w:p w14:paraId="3CF95233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  <w:b/>
              </w:rPr>
              <w:t>R</w:t>
            </w:r>
            <w:r w:rsidRPr="00BF5196">
              <w:rPr>
                <w:rFonts w:ascii="Times New Roman" w:hAnsi="Times New Roman" w:cs="Times New Roman"/>
              </w:rPr>
              <w:t xml:space="preserve"> - GACACCTTCACCGTTCCAGTT</w:t>
            </w:r>
          </w:p>
        </w:tc>
      </w:tr>
      <w:tr w:rsidR="00C10C7E" w:rsidRPr="00BF5196" w14:paraId="5046BFBC" w14:textId="77777777" w:rsidTr="00FE6B73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61BA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Ribosomal protein L4 (</w:t>
            </w:r>
            <w:r w:rsidRPr="00BF5196">
              <w:rPr>
                <w:rFonts w:ascii="Times New Roman" w:hAnsi="Times New Roman" w:cs="Times New Roman"/>
                <w:i/>
              </w:rPr>
              <w:t>rpL4</w:t>
            </w:r>
            <w:r w:rsidRPr="00BF51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DAC2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XM_005511196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F3B8A" w14:textId="77777777" w:rsidR="00C10C7E" w:rsidRPr="00BF5196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BE8A9" w14:textId="77777777" w:rsidR="00C10C7E" w:rsidRPr="00BF5196" w:rsidRDefault="00C10C7E" w:rsidP="00FE6B7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</w:rPr>
              <w:t>105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78D5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  <w:b/>
              </w:rPr>
              <w:t>F</w:t>
            </w:r>
            <w:r w:rsidRPr="00BF5196">
              <w:rPr>
                <w:rFonts w:ascii="Times New Roman" w:hAnsi="Times New Roman" w:cs="Times New Roman"/>
              </w:rPr>
              <w:t xml:space="preserve"> - GCCGGAAAGGGCAAAATGAG</w:t>
            </w:r>
          </w:p>
          <w:p w14:paraId="5EED4A42" w14:textId="77777777" w:rsidR="00C10C7E" w:rsidRPr="00BF5196" w:rsidRDefault="00C10C7E" w:rsidP="00FE6B73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BF5196">
              <w:rPr>
                <w:rFonts w:ascii="Times New Roman" w:hAnsi="Times New Roman" w:cs="Times New Roman"/>
                <w:b/>
              </w:rPr>
              <w:t xml:space="preserve">R </w:t>
            </w:r>
            <w:r w:rsidRPr="00BF5196">
              <w:rPr>
                <w:rFonts w:ascii="Times New Roman" w:hAnsi="Times New Roman" w:cs="Times New Roman"/>
              </w:rPr>
              <w:t>- GCCGTTGTCCTCGTTGTAGA</w:t>
            </w:r>
          </w:p>
        </w:tc>
      </w:tr>
    </w:tbl>
    <w:p w14:paraId="7DB1B6CB" w14:textId="77777777" w:rsidR="00935802" w:rsidRDefault="00935802"/>
    <w:sectPr w:rsidR="00935802" w:rsidSect="00316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7E"/>
    <w:rsid w:val="00316F6A"/>
    <w:rsid w:val="00935802"/>
    <w:rsid w:val="00C1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F36F0"/>
  <w15:chartTrackingRefBased/>
  <w15:docId w15:val="{B15807D3-9331-8145-84F4-969A9F9E9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C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02T21:02:00Z</dcterms:created>
  <dcterms:modified xsi:type="dcterms:W3CDTF">2021-07-02T21:03:00Z</dcterms:modified>
</cp:coreProperties>
</file>